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70" w:type="dxa"/>
        <w:tblInd w:w="93" w:type="dxa"/>
        <w:tblLook w:val="04A0" w:firstRow="1" w:lastRow="0" w:firstColumn="1" w:lastColumn="0" w:noHBand="0" w:noVBand="1"/>
      </w:tblPr>
      <w:tblGrid>
        <w:gridCol w:w="3197"/>
        <w:gridCol w:w="1369"/>
        <w:gridCol w:w="1368"/>
        <w:gridCol w:w="1368"/>
        <w:gridCol w:w="1368"/>
      </w:tblGrid>
      <w:tr w:rsidR="00C80EDB" w:rsidRPr="00CB24DA" w14:paraId="48D92428" w14:textId="77777777" w:rsidTr="00EA25E1">
        <w:trPr>
          <w:trHeight w:val="320"/>
        </w:trPr>
        <w:tc>
          <w:tcPr>
            <w:tcW w:w="31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41034" w14:textId="77777777" w:rsidR="00C80EDB" w:rsidRPr="00CB24DA" w:rsidRDefault="00C80EDB" w:rsidP="00EA25E1">
            <w:pPr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E59AE" w14:textId="77777777" w:rsidR="00C80EDB" w:rsidRPr="00CB24DA" w:rsidRDefault="00C80EDB" w:rsidP="00EA25E1">
            <w:pPr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34A4B" w14:textId="77777777" w:rsidR="00C80EDB" w:rsidRPr="00CB24DA" w:rsidRDefault="00C80EDB" w:rsidP="00EA25E1">
            <w:pPr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5F02B" w14:textId="77777777" w:rsidR="00C80EDB" w:rsidRPr="00CB24DA" w:rsidRDefault="00C80EDB" w:rsidP="00EA25E1">
            <w:pPr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B820D" w14:textId="77777777" w:rsidR="00C80EDB" w:rsidRPr="00CB24DA" w:rsidRDefault="00C80EDB" w:rsidP="00EA25E1">
            <w:pPr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80EDB" w:rsidRPr="00CB24DA" w14:paraId="302E2952" w14:textId="77777777" w:rsidTr="00EA25E1">
        <w:trPr>
          <w:trHeight w:val="320"/>
        </w:trPr>
        <w:tc>
          <w:tcPr>
            <w:tcW w:w="3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D00E6" w14:textId="77777777" w:rsidR="00C80EDB" w:rsidRPr="00CB24DA" w:rsidRDefault="00C80EDB" w:rsidP="00EA25E1">
            <w:pPr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866C0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A9C82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2E904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2045C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C80EDB" w:rsidRPr="00CB24DA" w14:paraId="322A436B" w14:textId="77777777" w:rsidTr="00EA25E1">
        <w:trPr>
          <w:trHeight w:val="30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F7D7" w14:textId="77777777" w:rsidR="00C80EDB" w:rsidRPr="00CB24DA" w:rsidRDefault="00C80EDB" w:rsidP="00EA25E1">
            <w:pPr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</w:rPr>
            </w:pPr>
            <w:r w:rsidRPr="00CB24DA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</w:rPr>
              <w:t>risk attitude (alpha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F721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88ED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C112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8244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0EDB" w:rsidRPr="00CB24DA" w14:paraId="13A46782" w14:textId="77777777" w:rsidTr="00EA25E1">
        <w:trPr>
          <w:trHeight w:val="30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3C1C" w14:textId="77777777" w:rsidR="00C80EDB" w:rsidRPr="00DD352F" w:rsidRDefault="00C80EDB" w:rsidP="00EA25E1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D352F">
              <w:rPr>
                <w:rFonts w:ascii="Calibri" w:eastAsia="Times New Roman" w:hAnsi="Calibri" w:cs="Times New Roman"/>
                <w:i/>
                <w:color w:val="000000"/>
              </w:rPr>
              <w:t>cloud coverage (today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C8A6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-0.001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7746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92A6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-0.00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9217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-0.0012</w:t>
            </w:r>
          </w:p>
        </w:tc>
      </w:tr>
      <w:tr w:rsidR="00C80EDB" w:rsidRPr="00CB24DA" w14:paraId="5D67FC9F" w14:textId="77777777" w:rsidTr="00EA25E1">
        <w:trPr>
          <w:trHeight w:val="30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901D" w14:textId="77777777" w:rsidR="00C80EDB" w:rsidRPr="00DD352F" w:rsidRDefault="00C80EDB" w:rsidP="00EA25E1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709D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(0.0015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2D32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C229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(0.0015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876B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(0.0015)</w:t>
            </w:r>
          </w:p>
        </w:tc>
      </w:tr>
      <w:tr w:rsidR="00C80EDB" w:rsidRPr="00CB24DA" w14:paraId="70CC7DD4" w14:textId="77777777" w:rsidTr="00EA25E1">
        <w:trPr>
          <w:trHeight w:val="30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370D" w14:textId="77777777" w:rsidR="00C80EDB" w:rsidRPr="00DD352F" w:rsidRDefault="00C80EDB" w:rsidP="00EA25E1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D352F">
              <w:rPr>
                <w:rFonts w:ascii="Calibri" w:eastAsia="Times New Roman" w:hAnsi="Calibri" w:cs="Times New Roman"/>
                <w:i/>
                <w:color w:val="000000"/>
              </w:rPr>
              <w:t>cloud coverage (last 2 days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DF05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6881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-0.00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04B6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-0.00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B0E1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-0.0006</w:t>
            </w:r>
          </w:p>
        </w:tc>
      </w:tr>
      <w:tr w:rsidR="00C80EDB" w:rsidRPr="00CB24DA" w14:paraId="1436B82E" w14:textId="77777777" w:rsidTr="00EA25E1">
        <w:trPr>
          <w:trHeight w:val="30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22E7" w14:textId="77777777" w:rsidR="00C80EDB" w:rsidRPr="00DD352F" w:rsidRDefault="00C80EDB" w:rsidP="00EA25E1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DF8B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B96D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(0.0008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73F3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(0.0009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F396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(0.0009)</w:t>
            </w:r>
          </w:p>
        </w:tc>
      </w:tr>
      <w:tr w:rsidR="00C80EDB" w:rsidRPr="00CB24DA" w14:paraId="0CBB3F04" w14:textId="77777777" w:rsidTr="00EA25E1">
        <w:trPr>
          <w:trHeight w:val="30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8BC3" w14:textId="77777777" w:rsidR="00C80EDB" w:rsidRPr="00DD352F" w:rsidRDefault="00C80EDB" w:rsidP="00EA25E1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D352F">
              <w:rPr>
                <w:rFonts w:ascii="Calibri" w:eastAsia="Times New Roman" w:hAnsi="Calibri" w:cs="Times New Roman"/>
                <w:i/>
                <w:color w:val="000000"/>
              </w:rPr>
              <w:t>ag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8384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4A53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3728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CDAD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-0.0004+</w:t>
            </w:r>
          </w:p>
        </w:tc>
      </w:tr>
      <w:tr w:rsidR="00C80EDB" w:rsidRPr="00CB24DA" w14:paraId="10963EDD" w14:textId="77777777" w:rsidTr="00EA25E1">
        <w:trPr>
          <w:trHeight w:val="30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35C7" w14:textId="77777777" w:rsidR="00C80EDB" w:rsidRPr="00DD352F" w:rsidRDefault="00C80EDB" w:rsidP="00EA25E1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C50C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2836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8B10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D0F0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(0.0002)</w:t>
            </w:r>
          </w:p>
        </w:tc>
      </w:tr>
      <w:tr w:rsidR="00C80EDB" w:rsidRPr="00CB24DA" w14:paraId="2A97A597" w14:textId="77777777" w:rsidTr="00EA25E1">
        <w:trPr>
          <w:trHeight w:val="30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562F" w14:textId="77777777" w:rsidR="00C80EDB" w:rsidRPr="00DD352F" w:rsidRDefault="00C80EDB" w:rsidP="00EA25E1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D352F">
              <w:rPr>
                <w:rFonts w:ascii="Calibri" w:eastAsia="Times New Roman" w:hAnsi="Calibri" w:cs="Times New Roman"/>
                <w:i/>
                <w:color w:val="000000"/>
              </w:rPr>
              <w:t>mal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4839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BC5A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9619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08E9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0.0505***</w:t>
            </w:r>
          </w:p>
        </w:tc>
      </w:tr>
      <w:tr w:rsidR="00C80EDB" w:rsidRPr="00CB24DA" w14:paraId="41C17217" w14:textId="77777777" w:rsidTr="00EA25E1">
        <w:trPr>
          <w:trHeight w:val="30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6E9F" w14:textId="77777777" w:rsidR="00C80EDB" w:rsidRPr="00DD352F" w:rsidRDefault="00C80EDB" w:rsidP="00EA25E1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784B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A75D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9DFB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A87B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(0.0063)</w:t>
            </w:r>
          </w:p>
        </w:tc>
      </w:tr>
      <w:tr w:rsidR="00C80EDB" w:rsidRPr="00CB24DA" w14:paraId="2B0F0A88" w14:textId="77777777" w:rsidTr="00EA25E1">
        <w:trPr>
          <w:trHeight w:val="30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BC6A" w14:textId="77777777" w:rsidR="00C80EDB" w:rsidRPr="00DD352F" w:rsidRDefault="00C80EDB" w:rsidP="00EA25E1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D352F">
              <w:rPr>
                <w:rFonts w:ascii="Calibri" w:eastAsia="Times New Roman" w:hAnsi="Calibri" w:cs="Times New Roman"/>
                <w:i/>
                <w:color w:val="000000"/>
              </w:rPr>
              <w:t>wealth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031A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D90F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DB69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FF26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0.0207***</w:t>
            </w:r>
          </w:p>
        </w:tc>
      </w:tr>
      <w:tr w:rsidR="00C80EDB" w:rsidRPr="00CB24DA" w14:paraId="3428431C" w14:textId="77777777" w:rsidTr="00EA25E1">
        <w:trPr>
          <w:trHeight w:val="30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BFF2" w14:textId="77777777" w:rsidR="00C80EDB" w:rsidRPr="00DD352F" w:rsidRDefault="00C80EDB" w:rsidP="00EA25E1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9E20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0B2B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266C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C0C0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(0.0046)</w:t>
            </w:r>
          </w:p>
        </w:tc>
      </w:tr>
      <w:tr w:rsidR="00C80EDB" w:rsidRPr="00CB24DA" w14:paraId="35BF03C1" w14:textId="77777777" w:rsidTr="00EA25E1">
        <w:trPr>
          <w:trHeight w:val="30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4AB3" w14:textId="77777777" w:rsidR="00C80EDB" w:rsidRPr="00DD352F" w:rsidRDefault="00C80EDB" w:rsidP="00EA25E1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D352F">
              <w:rPr>
                <w:rFonts w:ascii="Calibri" w:eastAsia="Times New Roman" w:hAnsi="Calibri" w:cs="Times New Roman"/>
                <w:i/>
                <w:color w:val="000000"/>
              </w:rPr>
              <w:t>constan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75BB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0.4627*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47B6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0.4623*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D8DC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0.4672*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59E8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0.3910***</w:t>
            </w:r>
          </w:p>
        </w:tc>
      </w:tr>
      <w:tr w:rsidR="00C80EDB" w:rsidRPr="00CB24DA" w14:paraId="5367E8D7" w14:textId="77777777" w:rsidTr="00EA25E1">
        <w:trPr>
          <w:trHeight w:val="30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E138" w14:textId="77777777" w:rsidR="00C80EDB" w:rsidRPr="00CB24DA" w:rsidRDefault="00C80EDB" w:rsidP="00EA25E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26F1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(0.0088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C04B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(0.0101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E7CB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(0.0119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3BD3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(0.0201)</w:t>
            </w:r>
          </w:p>
        </w:tc>
      </w:tr>
      <w:tr w:rsidR="00C80EDB" w:rsidRPr="00CB24DA" w14:paraId="6D875A42" w14:textId="77777777" w:rsidTr="00EA25E1">
        <w:trPr>
          <w:trHeight w:val="30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5C1E" w14:textId="77777777" w:rsidR="00C80EDB" w:rsidRPr="00CB24DA" w:rsidRDefault="00C80EDB" w:rsidP="00EA25E1">
            <w:pPr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</w:rPr>
            </w:pPr>
            <w:r w:rsidRPr="00CB24DA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</w:rPr>
              <w:t>ambiguity attitude (beta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C6D5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D4B7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235A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40B6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0EDB" w:rsidRPr="00CB24DA" w14:paraId="66F6D443" w14:textId="77777777" w:rsidTr="00EA25E1">
        <w:trPr>
          <w:trHeight w:val="30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9580" w14:textId="77777777" w:rsidR="00C80EDB" w:rsidRPr="00DD352F" w:rsidRDefault="00C80EDB" w:rsidP="00EA25E1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D352F">
              <w:rPr>
                <w:rFonts w:ascii="Calibri" w:eastAsia="Times New Roman" w:hAnsi="Calibri" w:cs="Times New Roman"/>
                <w:i/>
                <w:color w:val="000000"/>
              </w:rPr>
              <w:t>cloud coverage (today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55B2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-0.004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73CA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FC66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-0.004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C41A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-0.0026</w:t>
            </w:r>
          </w:p>
        </w:tc>
      </w:tr>
      <w:tr w:rsidR="00C80EDB" w:rsidRPr="00CB24DA" w14:paraId="64FA5A6D" w14:textId="77777777" w:rsidTr="00EA25E1">
        <w:trPr>
          <w:trHeight w:val="30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FEBC" w14:textId="77777777" w:rsidR="00C80EDB" w:rsidRPr="00DD352F" w:rsidRDefault="00C80EDB" w:rsidP="00EA25E1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3775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(0.0065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5014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0188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(0.0066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9852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(0.0067)</w:t>
            </w:r>
          </w:p>
        </w:tc>
      </w:tr>
      <w:tr w:rsidR="00C80EDB" w:rsidRPr="00CB24DA" w14:paraId="2B5E18B4" w14:textId="77777777" w:rsidTr="00EA25E1">
        <w:trPr>
          <w:trHeight w:val="30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033A" w14:textId="77777777" w:rsidR="00C80EDB" w:rsidRPr="00DD352F" w:rsidRDefault="00C80EDB" w:rsidP="00EA25E1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D352F">
              <w:rPr>
                <w:rFonts w:ascii="Calibri" w:eastAsia="Times New Roman" w:hAnsi="Calibri" w:cs="Times New Roman"/>
                <w:i/>
                <w:color w:val="000000"/>
              </w:rPr>
              <w:t>cloud coverage (last 2 days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BD09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CA93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-0.002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4E1B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-0.001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4071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-0.0025</w:t>
            </w:r>
          </w:p>
        </w:tc>
      </w:tr>
      <w:tr w:rsidR="00C80EDB" w:rsidRPr="00CB24DA" w14:paraId="0FC9871B" w14:textId="77777777" w:rsidTr="00EA25E1">
        <w:trPr>
          <w:trHeight w:val="30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6936" w14:textId="77777777" w:rsidR="00C80EDB" w:rsidRPr="00DD352F" w:rsidRDefault="00C80EDB" w:rsidP="00EA25E1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22D2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A2D6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(0.0041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CFB2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(0.0041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C558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(0.0042)</w:t>
            </w:r>
          </w:p>
        </w:tc>
      </w:tr>
      <w:tr w:rsidR="00C80EDB" w:rsidRPr="00CB24DA" w14:paraId="7384EDE9" w14:textId="77777777" w:rsidTr="00EA25E1">
        <w:trPr>
          <w:trHeight w:val="30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CAE2" w14:textId="77777777" w:rsidR="00C80EDB" w:rsidRPr="00DD352F" w:rsidRDefault="00C80EDB" w:rsidP="00EA25E1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D352F">
              <w:rPr>
                <w:rFonts w:ascii="Calibri" w:eastAsia="Times New Roman" w:hAnsi="Calibri" w:cs="Times New Roman"/>
                <w:i/>
                <w:color w:val="000000"/>
              </w:rPr>
              <w:t>ag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2328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9452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B8A5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8E3F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0.0013</w:t>
            </w:r>
          </w:p>
        </w:tc>
      </w:tr>
      <w:tr w:rsidR="00C80EDB" w:rsidRPr="00CB24DA" w14:paraId="50514FDE" w14:textId="77777777" w:rsidTr="00EA25E1">
        <w:trPr>
          <w:trHeight w:val="30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FA8E" w14:textId="77777777" w:rsidR="00C80EDB" w:rsidRPr="00DD352F" w:rsidRDefault="00C80EDB" w:rsidP="00EA25E1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FD9E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5CAF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6796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C04F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(0.0010)</w:t>
            </w:r>
          </w:p>
        </w:tc>
      </w:tr>
      <w:tr w:rsidR="00C80EDB" w:rsidRPr="00CB24DA" w14:paraId="7F91E286" w14:textId="77777777" w:rsidTr="00EA25E1">
        <w:trPr>
          <w:trHeight w:val="30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E830" w14:textId="77777777" w:rsidR="00C80EDB" w:rsidRPr="00DD352F" w:rsidRDefault="00C80EDB" w:rsidP="00EA25E1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D352F">
              <w:rPr>
                <w:rFonts w:ascii="Calibri" w:eastAsia="Times New Roman" w:hAnsi="Calibri" w:cs="Times New Roman"/>
                <w:i/>
                <w:color w:val="000000"/>
              </w:rPr>
              <w:t>mal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72E5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A5E4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E87A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898E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0.0450</w:t>
            </w:r>
          </w:p>
        </w:tc>
      </w:tr>
      <w:tr w:rsidR="00C80EDB" w:rsidRPr="00CB24DA" w14:paraId="4BF6BF99" w14:textId="77777777" w:rsidTr="00EA25E1">
        <w:trPr>
          <w:trHeight w:val="30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3BFF" w14:textId="77777777" w:rsidR="00C80EDB" w:rsidRPr="00DD352F" w:rsidRDefault="00C80EDB" w:rsidP="00EA25E1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6F4A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58EE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5D48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5D30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(0.0282)</w:t>
            </w:r>
          </w:p>
        </w:tc>
      </w:tr>
      <w:tr w:rsidR="00C80EDB" w:rsidRPr="00CB24DA" w14:paraId="4DEB488C" w14:textId="77777777" w:rsidTr="00EA25E1">
        <w:trPr>
          <w:trHeight w:val="30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1D28" w14:textId="77777777" w:rsidR="00C80EDB" w:rsidRPr="00DD352F" w:rsidRDefault="00C80EDB" w:rsidP="00EA25E1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D352F">
              <w:rPr>
                <w:rFonts w:ascii="Calibri" w:eastAsia="Times New Roman" w:hAnsi="Calibri" w:cs="Times New Roman"/>
                <w:i/>
                <w:color w:val="000000"/>
              </w:rPr>
              <w:t>wealth_num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79CD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6105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FBD2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7C8F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-0.0130</w:t>
            </w:r>
          </w:p>
        </w:tc>
      </w:tr>
      <w:tr w:rsidR="00C80EDB" w:rsidRPr="00CB24DA" w14:paraId="5DABBFCD" w14:textId="77777777" w:rsidTr="00EA25E1">
        <w:trPr>
          <w:trHeight w:val="30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1174" w14:textId="77777777" w:rsidR="00C80EDB" w:rsidRPr="00DD352F" w:rsidRDefault="00C80EDB" w:rsidP="00EA25E1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6CE1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B021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CB43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AB0C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(0.0196)</w:t>
            </w:r>
          </w:p>
        </w:tc>
      </w:tr>
      <w:tr w:rsidR="00C80EDB" w:rsidRPr="00CB24DA" w14:paraId="5B7BAF1B" w14:textId="77777777" w:rsidTr="00EA25E1">
        <w:trPr>
          <w:trHeight w:val="30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1083" w14:textId="77777777" w:rsidR="00C80EDB" w:rsidRPr="00DD352F" w:rsidRDefault="00C80EDB" w:rsidP="00EA25E1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D352F">
              <w:rPr>
                <w:rFonts w:ascii="Calibri" w:eastAsia="Times New Roman" w:hAnsi="Calibri" w:cs="Times New Roman"/>
                <w:i/>
                <w:color w:val="000000"/>
              </w:rPr>
              <w:t>constan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40CA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-0.3398*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5EFF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-0.3432*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3FC4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-0.3256*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27F4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-0.3569***</w:t>
            </w:r>
          </w:p>
        </w:tc>
      </w:tr>
      <w:tr w:rsidR="00C80EDB" w:rsidRPr="00CB24DA" w14:paraId="1EF84615" w14:textId="77777777" w:rsidTr="00EA25E1">
        <w:trPr>
          <w:trHeight w:val="30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7521" w14:textId="77777777" w:rsidR="00C80EDB" w:rsidRPr="00CB24DA" w:rsidRDefault="00C80EDB" w:rsidP="00EA25E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300F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(0.0370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645A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(0.0455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8D50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(0.0530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0DE1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(0.0881)</w:t>
            </w:r>
          </w:p>
        </w:tc>
      </w:tr>
      <w:tr w:rsidR="00C80EDB" w:rsidRPr="00CB24DA" w14:paraId="44B1876E" w14:textId="77777777" w:rsidTr="00EA25E1">
        <w:trPr>
          <w:trHeight w:val="30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6933" w14:textId="77777777" w:rsidR="00C80EDB" w:rsidRPr="00CB24DA" w:rsidRDefault="00C80EDB" w:rsidP="00EA25E1">
            <w:pPr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</w:rPr>
            </w:pPr>
            <w:r w:rsidRPr="00CB24DA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</w:rPr>
              <w:t>noise (sigma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8DA4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8454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4363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01A3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0EDB" w:rsidRPr="00CB24DA" w14:paraId="70C6B29C" w14:textId="77777777" w:rsidTr="00EA25E1">
        <w:trPr>
          <w:trHeight w:val="30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7028" w14:textId="77777777" w:rsidR="00C80EDB" w:rsidRPr="00DD352F" w:rsidRDefault="00C80EDB" w:rsidP="00EA25E1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D352F">
              <w:rPr>
                <w:rFonts w:ascii="Calibri" w:eastAsia="Times New Roman" w:hAnsi="Calibri" w:cs="Times New Roman"/>
                <w:i/>
                <w:color w:val="000000"/>
              </w:rPr>
              <w:t>constan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AFA3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0.8189*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B26A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0.8183*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812C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0.8182*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47B4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0.8146***</w:t>
            </w:r>
          </w:p>
        </w:tc>
      </w:tr>
      <w:tr w:rsidR="00C80EDB" w:rsidRPr="00CB24DA" w14:paraId="5D82B04B" w14:textId="77777777" w:rsidTr="00EA25E1">
        <w:trPr>
          <w:trHeight w:val="30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EC02" w14:textId="77777777" w:rsidR="00C80EDB" w:rsidRPr="00CB24DA" w:rsidRDefault="00C80EDB" w:rsidP="00EA25E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BA67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(0.0155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EBAA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(0.0154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C854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(0.0154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03C0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(0.0153)</w:t>
            </w:r>
          </w:p>
        </w:tc>
      </w:tr>
      <w:tr w:rsidR="00C80EDB" w:rsidRPr="00CB24DA" w14:paraId="52E1D038" w14:textId="77777777" w:rsidTr="00EA25E1">
        <w:trPr>
          <w:trHeight w:val="320"/>
        </w:trPr>
        <w:tc>
          <w:tcPr>
            <w:tcW w:w="319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21B63" w14:textId="77777777" w:rsidR="00C80EDB" w:rsidRPr="00CB24DA" w:rsidRDefault="00C80EDB" w:rsidP="00EA25E1">
            <w:pPr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1A59E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100595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B7398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100555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E55DA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100555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0588D" w14:textId="77777777" w:rsidR="00C80EDB" w:rsidRPr="00CB24DA" w:rsidRDefault="00C80EDB" w:rsidP="00EA25E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24DA">
              <w:rPr>
                <w:rFonts w:ascii="Calibri" w:eastAsia="Times New Roman" w:hAnsi="Calibri" w:cs="Times New Roman"/>
                <w:color w:val="000000"/>
              </w:rPr>
              <w:t>100555</w:t>
            </w:r>
          </w:p>
        </w:tc>
      </w:tr>
      <w:tr w:rsidR="00C80EDB" w:rsidRPr="00CB24DA" w14:paraId="14B8DD48" w14:textId="77777777" w:rsidTr="00EA25E1">
        <w:trPr>
          <w:trHeight w:val="320"/>
        </w:trPr>
        <w:tc>
          <w:tcPr>
            <w:tcW w:w="86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DA9F" w14:textId="77777777" w:rsidR="00C80EDB" w:rsidRPr="00CB24DA" w:rsidRDefault="00C80EDB" w:rsidP="00EA25E1">
            <w:pPr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CB24DA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 xml:space="preserve">Standard errors clustered on participant in parenthesis. </w:t>
            </w:r>
            <w:r w:rsidRPr="00CB24DA">
              <w:rPr>
                <w:rFonts w:ascii="Calibri" w:eastAsia="Times New Roman" w:hAnsi="Calibri" w:cs="Times New Roman"/>
                <w:color w:val="000000"/>
              </w:rPr>
              <w:t>+ p&lt;0.1, * p&lt;0.05, ** p&lt;0.01, *** p&lt;0.001</w:t>
            </w:r>
          </w:p>
        </w:tc>
      </w:tr>
    </w:tbl>
    <w:p w14:paraId="130DCCA1" w14:textId="77777777" w:rsidR="00887D70" w:rsidRDefault="00887D70">
      <w:bookmarkStart w:id="0" w:name="_GoBack"/>
      <w:bookmarkEnd w:id="0"/>
    </w:p>
    <w:sectPr w:rsidR="00887D70" w:rsidSect="00C87C2A">
      <w:pgSz w:w="11900" w:h="16840"/>
      <w:pgMar w:top="862" w:right="720" w:bottom="862" w:left="720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E6D"/>
    <w:rsid w:val="00887D70"/>
    <w:rsid w:val="00C12E6D"/>
    <w:rsid w:val="00C80EDB"/>
    <w:rsid w:val="00C87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2A33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E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E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0</Characters>
  <Application>Microsoft Macintosh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Tymula</dc:creator>
  <cp:keywords/>
  <dc:description/>
  <cp:lastModifiedBy>Agnieszka Tymula</cp:lastModifiedBy>
  <cp:revision>2</cp:revision>
  <dcterms:created xsi:type="dcterms:W3CDTF">2017-06-30T08:16:00Z</dcterms:created>
  <dcterms:modified xsi:type="dcterms:W3CDTF">2017-06-30T08:16:00Z</dcterms:modified>
</cp:coreProperties>
</file>